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E49" w:rsidRDefault="008E7E49">
      <w:pPr>
        <w:pStyle w:val="Balk1"/>
      </w:pPr>
    </w:p>
    <w:tbl>
      <w:tblPr>
        <w:tblStyle w:val="TabloKlavuzu"/>
        <w:tblW w:w="9924" w:type="dxa"/>
        <w:tblInd w:w="-318" w:type="dxa"/>
        <w:tblLook w:val="04A0" w:firstRow="1" w:lastRow="0" w:firstColumn="1" w:lastColumn="0" w:noHBand="0" w:noVBand="1"/>
      </w:tblPr>
      <w:tblGrid>
        <w:gridCol w:w="1085"/>
        <w:gridCol w:w="913"/>
        <w:gridCol w:w="1398"/>
        <w:gridCol w:w="1231"/>
        <w:gridCol w:w="1231"/>
        <w:gridCol w:w="1917"/>
        <w:gridCol w:w="1106"/>
        <w:gridCol w:w="1043"/>
      </w:tblGrid>
      <w:tr w:rsidR="000136CA" w:rsidRPr="007326E9" w:rsidTr="000136CA">
        <w:trPr>
          <w:trHeight w:val="966"/>
        </w:trPr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</w:p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1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False-positive cases (n)</w:t>
            </w:r>
          </w:p>
        </w:tc>
        <w:tc>
          <w:tcPr>
            <w:tcW w:w="140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Re-presentations n (%)</w:t>
            </w:r>
          </w:p>
        </w:tc>
        <w:tc>
          <w:tcPr>
            <w:tcW w:w="1235" w:type="dxa"/>
          </w:tcPr>
          <w:p w:rsidR="000136CA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Pneumonia</w:t>
            </w:r>
          </w:p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81" w:type="dxa"/>
          </w:tcPr>
          <w:p w:rsidR="000136CA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COPD</w:t>
            </w:r>
          </w:p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917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COPD+Pneumonia n (%)</w:t>
            </w:r>
          </w:p>
        </w:tc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 xml:space="preserve">ILD </w:t>
            </w:r>
          </w:p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05" w:type="dxa"/>
          </w:tcPr>
          <w:p w:rsidR="000136CA" w:rsidRDefault="000136CA" w:rsidP="000136CA">
            <w:pPr>
              <w:jc w:val="center"/>
              <w:rPr>
                <w:rFonts w:ascii="Times New Roman" w:hAnsi="Times New Roman" w:cs="Times New Roman"/>
              </w:rPr>
            </w:pPr>
          </w:p>
          <w:p w:rsidR="000136CA" w:rsidRDefault="000136CA" w:rsidP="00013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E</w:t>
            </w:r>
          </w:p>
          <w:p w:rsidR="000136CA" w:rsidRPr="007326E9" w:rsidRDefault="000136CA" w:rsidP="00013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t>≈)</w:t>
            </w:r>
          </w:p>
        </w:tc>
      </w:tr>
      <w:tr w:rsidR="000136CA" w:rsidRPr="007326E9" w:rsidTr="000136CA">
        <w:trPr>
          <w:trHeight w:val="656"/>
        </w:trPr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71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</w:t>
            </w:r>
            <w:r w:rsidRPr="007326E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2 (40.0%)</w:t>
            </w:r>
          </w:p>
        </w:tc>
        <w:tc>
          <w:tcPr>
            <w:tcW w:w="128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917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135" w:type="dxa"/>
          </w:tcPr>
          <w:p w:rsidR="000136CA" w:rsidRPr="007326E9" w:rsidRDefault="000136CA" w:rsidP="007326E9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105" w:type="dxa"/>
          </w:tcPr>
          <w:p w:rsidR="000136CA" w:rsidRPr="007326E9" w:rsidRDefault="0075527E" w:rsidP="00013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0136CA" w:rsidRPr="007326E9" w:rsidTr="000136CA">
        <w:trPr>
          <w:trHeight w:val="644"/>
        </w:trPr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71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0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0</w:t>
            </w:r>
            <w:r w:rsidRPr="007326E9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12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6 (66.7%)</w:t>
            </w:r>
          </w:p>
        </w:tc>
        <w:tc>
          <w:tcPr>
            <w:tcW w:w="128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1917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1105" w:type="dxa"/>
          </w:tcPr>
          <w:p w:rsidR="000136CA" w:rsidRPr="007326E9" w:rsidRDefault="000136CA" w:rsidP="00013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0136CA" w:rsidRPr="007326E9" w:rsidTr="000136CA">
        <w:trPr>
          <w:trHeight w:val="656"/>
        </w:trPr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71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0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28.9</w:t>
            </w:r>
            <w:r w:rsidRPr="007326E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8 (72.7%)</w:t>
            </w:r>
          </w:p>
        </w:tc>
        <w:tc>
          <w:tcPr>
            <w:tcW w:w="1281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1917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1135" w:type="dxa"/>
          </w:tcPr>
          <w:p w:rsidR="000136CA" w:rsidRPr="007326E9" w:rsidRDefault="000136CA">
            <w:pPr>
              <w:rPr>
                <w:rFonts w:ascii="Times New Roman" w:hAnsi="Times New Roman" w:cs="Times New Roman"/>
              </w:rPr>
            </w:pPr>
            <w:r w:rsidRPr="007326E9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1105" w:type="dxa"/>
          </w:tcPr>
          <w:p w:rsidR="000136CA" w:rsidRPr="007326E9" w:rsidRDefault="000136CA" w:rsidP="00013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</w:tbl>
    <w:p w:rsidR="00B06CC9" w:rsidRPr="007326E9" w:rsidRDefault="00B06CC9">
      <w:pPr>
        <w:rPr>
          <w:rFonts w:ascii="Times New Roman" w:hAnsi="Times New Roman" w:cs="Times New Roman"/>
          <w:sz w:val="24"/>
          <w:szCs w:val="24"/>
        </w:rPr>
      </w:pPr>
    </w:p>
    <w:p w:rsidR="007326E9" w:rsidRDefault="003A66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7326E9" w:rsidRPr="007326E9">
        <w:rPr>
          <w:rFonts w:ascii="Times New Roman" w:hAnsi="Times New Roman" w:cs="Times New Roman"/>
          <w:b/>
          <w:sz w:val="24"/>
          <w:szCs w:val="24"/>
        </w:rPr>
        <w:t>.</w:t>
      </w:r>
      <w:r w:rsidR="007326E9" w:rsidRPr="007326E9">
        <w:rPr>
          <w:rFonts w:ascii="Times New Roman" w:hAnsi="Times New Roman" w:cs="Times New Roman"/>
          <w:sz w:val="24"/>
          <w:szCs w:val="24"/>
        </w:rPr>
        <w:t xml:space="preserve"> Diagnosis distribution among false-positive admissions who re-presented within 14 days.</w:t>
      </w:r>
    </w:p>
    <w:p w:rsidR="00815727" w:rsidRDefault="00647933">
      <w:pPr>
        <w:rPr>
          <w:rFonts w:ascii="Times New Roman" w:hAnsi="Times New Roman" w:cs="Times New Roman"/>
          <w:sz w:val="24"/>
          <w:szCs w:val="24"/>
        </w:rPr>
      </w:pPr>
      <w:r>
        <w:t>NNE (number needed to evaluate) was calculated as the reciprocal of the 14-day re-presentation rate among false-positive admissions (GPT-4o recommended admission but the patient was discharged), i.e., NN</w:t>
      </w:r>
      <w:r>
        <w:t>E = 1 / re-presentation rate</w:t>
      </w:r>
      <w:bookmarkStart w:id="0" w:name="_GoBack"/>
      <w:bookmarkEnd w:id="0"/>
      <w:r w:rsidR="00815727">
        <w:rPr>
          <w:rFonts w:ascii="Times New Roman" w:hAnsi="Times New Roman" w:cs="Times New Roman"/>
          <w:sz w:val="24"/>
          <w:szCs w:val="24"/>
        </w:rPr>
        <w:t>.</w:t>
      </w:r>
    </w:p>
    <w:p w:rsidR="009E4137" w:rsidRPr="007326E9" w:rsidRDefault="009E4137">
      <w:pPr>
        <w:rPr>
          <w:rFonts w:ascii="Times New Roman" w:hAnsi="Times New Roman" w:cs="Times New Roman"/>
          <w:sz w:val="24"/>
          <w:szCs w:val="24"/>
        </w:rPr>
      </w:pPr>
      <w:r w:rsidRPr="009E4137">
        <w:rPr>
          <w:rFonts w:ascii="Times New Roman" w:hAnsi="Times New Roman" w:cs="Times New Roman"/>
          <w:sz w:val="24"/>
          <w:szCs w:val="24"/>
        </w:rPr>
        <w:t xml:space="preserve">False positives were defined as cases where GPT-4o predicted admission but the patient was discharged by the pulmonologist. Re-presentations were most frequently associated with pneumonia, followed by COPD, </w:t>
      </w:r>
      <w:proofErr w:type="spellStart"/>
      <w:r w:rsidRPr="009E4137">
        <w:rPr>
          <w:rFonts w:ascii="Times New Roman" w:hAnsi="Times New Roman" w:cs="Times New Roman"/>
          <w:sz w:val="24"/>
          <w:szCs w:val="24"/>
        </w:rPr>
        <w:t>COPD+pneumonia</w:t>
      </w:r>
      <w:proofErr w:type="spellEnd"/>
      <w:r w:rsidRPr="009E4137">
        <w:rPr>
          <w:rFonts w:ascii="Times New Roman" w:hAnsi="Times New Roman" w:cs="Times New Roman"/>
          <w:sz w:val="24"/>
          <w:szCs w:val="24"/>
        </w:rPr>
        <w:t>, and interstitial lung disease. These findings highlight that many “false-positive” admissions captured patients who later required repeat ED evaluation.</w:t>
      </w:r>
    </w:p>
    <w:sectPr w:rsidR="009E4137" w:rsidRPr="007326E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136CA"/>
    <w:rsid w:val="00034616"/>
    <w:rsid w:val="0006063C"/>
    <w:rsid w:val="0015074B"/>
    <w:rsid w:val="001B435C"/>
    <w:rsid w:val="001C67E0"/>
    <w:rsid w:val="0029639D"/>
    <w:rsid w:val="00326F90"/>
    <w:rsid w:val="003A66B6"/>
    <w:rsid w:val="00647933"/>
    <w:rsid w:val="007326E9"/>
    <w:rsid w:val="0075527E"/>
    <w:rsid w:val="00815727"/>
    <w:rsid w:val="008E7E49"/>
    <w:rsid w:val="009E4137"/>
    <w:rsid w:val="00AA1D8D"/>
    <w:rsid w:val="00B06CC9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8C241C"/>
  <w14:defaultImageDpi w14:val="300"/>
  <w15:docId w15:val="{0EF40E9D-B24E-4471-9590-DD3C35BD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013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136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7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27054-0522-43DD-A551-4F778FB42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novo</cp:lastModifiedBy>
  <cp:revision>10</cp:revision>
  <dcterms:created xsi:type="dcterms:W3CDTF">2013-12-23T23:15:00Z</dcterms:created>
  <dcterms:modified xsi:type="dcterms:W3CDTF">2025-08-20T16:26:00Z</dcterms:modified>
  <cp:category/>
</cp:coreProperties>
</file>